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B58A7" w14:textId="77777777" w:rsidR="006E4E65" w:rsidRPr="00637154" w:rsidRDefault="006E4E65" w:rsidP="006E4E65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029" w:type="dxa"/>
        <w:tblBorders>
          <w:top w:val="nil"/>
          <w:left w:val="nil"/>
          <w:bottom w:val="nil"/>
          <w:right w:val="nil"/>
          <w:insideH w:val="nil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89"/>
        <w:gridCol w:w="2113"/>
        <w:gridCol w:w="1937"/>
        <w:gridCol w:w="2090"/>
      </w:tblGrid>
      <w:tr w:rsidR="006E4E65" w:rsidRPr="00637154" w14:paraId="54BCDDE6" w14:textId="77777777" w:rsidTr="003B4715">
        <w:trPr>
          <w:trHeight w:val="90"/>
        </w:trPr>
        <w:tc>
          <w:tcPr>
            <w:tcW w:w="9029" w:type="dxa"/>
            <w:gridSpan w:val="4"/>
            <w:tcBorders>
              <w:bottom w:val="single" w:sz="4" w:space="0" w:color="000000"/>
            </w:tcBorders>
          </w:tcPr>
          <w:p w14:paraId="062501A5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6A Table. QAP regressions for YouTube trending video similarity across countries (September, N = 98).</w:t>
            </w:r>
          </w:p>
        </w:tc>
      </w:tr>
      <w:tr w:rsidR="006E4E65" w:rsidRPr="00637154" w14:paraId="2FB33C7C" w14:textId="77777777" w:rsidTr="003B4715">
        <w:trPr>
          <w:trHeight w:val="395"/>
        </w:trPr>
        <w:tc>
          <w:tcPr>
            <w:tcW w:w="2889" w:type="dxa"/>
            <w:vMerge w:val="restart"/>
            <w:tcBorders>
              <w:top w:val="single" w:sz="4" w:space="0" w:color="000000"/>
              <w:right w:val="nil"/>
            </w:tcBorders>
          </w:tcPr>
          <w:p w14:paraId="6C999AEA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6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5BD90575" w14:textId="77777777" w:rsidR="006E4E65" w:rsidRPr="00637154" w:rsidRDefault="006E4E65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</w:t>
            </w:r>
          </w:p>
        </w:tc>
      </w:tr>
      <w:tr w:rsidR="006E4E65" w:rsidRPr="00637154" w14:paraId="5E83000F" w14:textId="77777777" w:rsidTr="003B4715">
        <w:trPr>
          <w:trHeight w:val="141"/>
        </w:trPr>
        <w:tc>
          <w:tcPr>
            <w:tcW w:w="2889" w:type="dxa"/>
            <w:vMerge/>
            <w:tcBorders>
              <w:top w:val="single" w:sz="4" w:space="0" w:color="000000"/>
              <w:right w:val="nil"/>
            </w:tcBorders>
          </w:tcPr>
          <w:p w14:paraId="0A2438DE" w14:textId="77777777" w:rsidR="006E4E65" w:rsidRPr="00637154" w:rsidRDefault="006E4E65" w:rsidP="003B47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A64BA1" w14:textId="77777777" w:rsidR="006E4E65" w:rsidRPr="00637154" w:rsidRDefault="006E4E65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ck 1</w:t>
            </w:r>
          </w:p>
        </w:tc>
        <w:tc>
          <w:tcPr>
            <w:tcW w:w="19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B0350E" w14:textId="77777777" w:rsidR="006E4E65" w:rsidRPr="00637154" w:rsidRDefault="006E4E65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ck 2</w:t>
            </w:r>
          </w:p>
        </w:tc>
        <w:tc>
          <w:tcPr>
            <w:tcW w:w="2090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2AF04490" w14:textId="77777777" w:rsidR="006E4E65" w:rsidRPr="00637154" w:rsidRDefault="006E4E65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ck 3</w:t>
            </w:r>
          </w:p>
        </w:tc>
      </w:tr>
      <w:tr w:rsidR="006E4E65" w:rsidRPr="00637154" w14:paraId="19984CAF" w14:textId="77777777" w:rsidTr="003B4715">
        <w:trPr>
          <w:trHeight w:val="341"/>
        </w:trPr>
        <w:tc>
          <w:tcPr>
            <w:tcW w:w="2889" w:type="dxa"/>
            <w:tcBorders>
              <w:top w:val="single" w:sz="4" w:space="0" w:color="000000"/>
              <w:right w:val="nil"/>
            </w:tcBorders>
          </w:tcPr>
          <w:p w14:paraId="62A61EAE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2113" w:type="dxa"/>
            <w:tcBorders>
              <w:top w:val="single" w:sz="4" w:space="0" w:color="000000"/>
              <w:left w:val="nil"/>
              <w:right w:val="nil"/>
            </w:tcBorders>
          </w:tcPr>
          <w:p w14:paraId="19F3F43F" w14:textId="77777777" w:rsidR="006E4E65" w:rsidRPr="00637154" w:rsidRDefault="006E4E65" w:rsidP="003B4715">
            <w:pPr>
              <w:tabs>
                <w:tab w:val="decimal" w:pos="50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37" w:type="dxa"/>
            <w:tcBorders>
              <w:top w:val="single" w:sz="4" w:space="0" w:color="000000"/>
              <w:left w:val="nil"/>
              <w:right w:val="nil"/>
            </w:tcBorders>
          </w:tcPr>
          <w:p w14:paraId="3EEDD21B" w14:textId="77777777" w:rsidR="006E4E65" w:rsidRPr="00637154" w:rsidRDefault="006E4E65" w:rsidP="003B4715">
            <w:pPr>
              <w:tabs>
                <w:tab w:val="decimal" w:pos="56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90" w:type="dxa"/>
            <w:tcBorders>
              <w:top w:val="single" w:sz="4" w:space="0" w:color="000000"/>
              <w:left w:val="nil"/>
            </w:tcBorders>
          </w:tcPr>
          <w:p w14:paraId="44A218A5" w14:textId="77777777" w:rsidR="006E4E65" w:rsidRPr="00637154" w:rsidRDefault="006E4E65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6E4E65" w:rsidRPr="00637154" w14:paraId="19317835" w14:textId="77777777" w:rsidTr="003B4715">
        <w:trPr>
          <w:trHeight w:val="351"/>
        </w:trPr>
        <w:tc>
          <w:tcPr>
            <w:tcW w:w="2889" w:type="dxa"/>
            <w:tcBorders>
              <w:right w:val="nil"/>
            </w:tcBorders>
          </w:tcPr>
          <w:p w14:paraId="02C287C8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guage composition</w:t>
            </w:r>
          </w:p>
        </w:tc>
        <w:tc>
          <w:tcPr>
            <w:tcW w:w="2113" w:type="dxa"/>
            <w:tcBorders>
              <w:left w:val="nil"/>
              <w:right w:val="nil"/>
            </w:tcBorders>
          </w:tcPr>
          <w:p w14:paraId="7BDFAB97" w14:textId="77777777" w:rsidR="006E4E65" w:rsidRPr="00637154" w:rsidRDefault="006E4E65" w:rsidP="003B4715">
            <w:pPr>
              <w:tabs>
                <w:tab w:val="decimal" w:pos="50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37" w:type="dxa"/>
            <w:tcBorders>
              <w:left w:val="nil"/>
              <w:right w:val="nil"/>
            </w:tcBorders>
          </w:tcPr>
          <w:p w14:paraId="4EC6B8F1" w14:textId="77777777" w:rsidR="006E4E65" w:rsidRPr="00637154" w:rsidRDefault="006E4E65" w:rsidP="003B4715">
            <w:pPr>
              <w:tabs>
                <w:tab w:val="decimal" w:pos="56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90" w:type="dxa"/>
            <w:tcBorders>
              <w:left w:val="nil"/>
            </w:tcBorders>
          </w:tcPr>
          <w:p w14:paraId="38B1D47C" w14:textId="77777777" w:rsidR="006E4E65" w:rsidRPr="00637154" w:rsidRDefault="006E4E65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6E4E65" w:rsidRPr="00637154" w14:paraId="4E289384" w14:textId="77777777" w:rsidTr="003B4715">
        <w:trPr>
          <w:trHeight w:val="333"/>
        </w:trPr>
        <w:tc>
          <w:tcPr>
            <w:tcW w:w="2889" w:type="dxa"/>
            <w:tcBorders>
              <w:right w:val="nil"/>
            </w:tcBorders>
          </w:tcPr>
          <w:p w14:paraId="19DD56F5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aring border</w:t>
            </w:r>
          </w:p>
        </w:tc>
        <w:tc>
          <w:tcPr>
            <w:tcW w:w="2113" w:type="dxa"/>
            <w:tcBorders>
              <w:left w:val="nil"/>
              <w:right w:val="nil"/>
            </w:tcBorders>
          </w:tcPr>
          <w:p w14:paraId="5B5DB657" w14:textId="77777777" w:rsidR="006E4E65" w:rsidRPr="00637154" w:rsidRDefault="006E4E65" w:rsidP="003B4715">
            <w:pPr>
              <w:tabs>
                <w:tab w:val="decimal" w:pos="50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37" w:type="dxa"/>
            <w:tcBorders>
              <w:left w:val="nil"/>
              <w:right w:val="nil"/>
            </w:tcBorders>
          </w:tcPr>
          <w:p w14:paraId="3529106E" w14:textId="77777777" w:rsidR="006E4E65" w:rsidRPr="00637154" w:rsidRDefault="006E4E65" w:rsidP="003B4715">
            <w:pPr>
              <w:tabs>
                <w:tab w:val="decimal" w:pos="56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90" w:type="dxa"/>
            <w:tcBorders>
              <w:left w:val="nil"/>
            </w:tcBorders>
          </w:tcPr>
          <w:p w14:paraId="03682A3A" w14:textId="77777777" w:rsidR="006E4E65" w:rsidRPr="00637154" w:rsidRDefault="006E4E65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6E4E65" w:rsidRPr="00637154" w14:paraId="7CFE9260" w14:textId="77777777" w:rsidTr="003B4715">
        <w:trPr>
          <w:trHeight w:val="342"/>
        </w:trPr>
        <w:tc>
          <w:tcPr>
            <w:tcW w:w="2889" w:type="dxa"/>
            <w:tcBorders>
              <w:right w:val="nil"/>
            </w:tcBorders>
          </w:tcPr>
          <w:p w14:paraId="05AFFB62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ternet market size </w:t>
            </w:r>
          </w:p>
        </w:tc>
        <w:tc>
          <w:tcPr>
            <w:tcW w:w="2113" w:type="dxa"/>
            <w:tcBorders>
              <w:left w:val="nil"/>
              <w:right w:val="nil"/>
            </w:tcBorders>
          </w:tcPr>
          <w:p w14:paraId="4B4B9C91" w14:textId="77777777" w:rsidR="006E4E65" w:rsidRPr="00637154" w:rsidRDefault="006E4E65" w:rsidP="003B4715">
            <w:pPr>
              <w:tabs>
                <w:tab w:val="decimal" w:pos="50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37" w:type="dxa"/>
            <w:tcBorders>
              <w:left w:val="nil"/>
              <w:right w:val="nil"/>
            </w:tcBorders>
          </w:tcPr>
          <w:p w14:paraId="2EC248D5" w14:textId="77777777" w:rsidR="006E4E65" w:rsidRPr="00637154" w:rsidRDefault="006E4E65" w:rsidP="003B4715">
            <w:pPr>
              <w:tabs>
                <w:tab w:val="decimal" w:pos="56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90" w:type="dxa"/>
            <w:tcBorders>
              <w:left w:val="nil"/>
            </w:tcBorders>
          </w:tcPr>
          <w:p w14:paraId="6E70EB44" w14:textId="77777777" w:rsidR="006E4E65" w:rsidRPr="00637154" w:rsidRDefault="006E4E65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6E4E65" w:rsidRPr="00637154" w14:paraId="16E07EE7" w14:textId="77777777" w:rsidTr="003B4715">
        <w:trPr>
          <w:trHeight w:val="333"/>
        </w:trPr>
        <w:tc>
          <w:tcPr>
            <w:tcW w:w="2889" w:type="dxa"/>
            <w:tcBorders>
              <w:right w:val="nil"/>
            </w:tcBorders>
          </w:tcPr>
          <w:p w14:paraId="4D4264AF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 effect</w:t>
            </w:r>
          </w:p>
        </w:tc>
        <w:tc>
          <w:tcPr>
            <w:tcW w:w="2113" w:type="dxa"/>
            <w:tcBorders>
              <w:left w:val="nil"/>
              <w:right w:val="nil"/>
            </w:tcBorders>
          </w:tcPr>
          <w:p w14:paraId="071D7880" w14:textId="77777777" w:rsidR="006E4E65" w:rsidRPr="00637154" w:rsidRDefault="006E4E65" w:rsidP="003B4715">
            <w:pPr>
              <w:tabs>
                <w:tab w:val="decimal" w:pos="50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nil"/>
              <w:right w:val="nil"/>
            </w:tcBorders>
          </w:tcPr>
          <w:p w14:paraId="10A481B2" w14:textId="77777777" w:rsidR="006E4E65" w:rsidRPr="00637154" w:rsidRDefault="006E4E65" w:rsidP="003B4715">
            <w:pPr>
              <w:tabs>
                <w:tab w:val="decimal" w:pos="56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2090" w:type="dxa"/>
            <w:tcBorders>
              <w:left w:val="nil"/>
            </w:tcBorders>
          </w:tcPr>
          <w:p w14:paraId="1210502D" w14:textId="77777777" w:rsidR="006E4E65" w:rsidRPr="00637154" w:rsidRDefault="006E4E65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</w:tr>
      <w:tr w:rsidR="006E4E65" w:rsidRPr="00637154" w14:paraId="3360E7FF" w14:textId="77777777" w:rsidTr="003B4715">
        <w:trPr>
          <w:trHeight w:val="432"/>
        </w:trPr>
        <w:tc>
          <w:tcPr>
            <w:tcW w:w="2889" w:type="dxa"/>
            <w:tcBorders>
              <w:right w:val="nil"/>
            </w:tcBorders>
          </w:tcPr>
          <w:p w14:paraId="3D71325E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glish prevalence</w:t>
            </w:r>
          </w:p>
        </w:tc>
        <w:tc>
          <w:tcPr>
            <w:tcW w:w="2113" w:type="dxa"/>
            <w:tcBorders>
              <w:left w:val="nil"/>
              <w:right w:val="nil"/>
            </w:tcBorders>
          </w:tcPr>
          <w:p w14:paraId="3AA620CE" w14:textId="77777777" w:rsidR="006E4E65" w:rsidRPr="00637154" w:rsidRDefault="006E4E65" w:rsidP="003B4715">
            <w:pPr>
              <w:tabs>
                <w:tab w:val="decimal" w:pos="50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nil"/>
              <w:right w:val="nil"/>
            </w:tcBorders>
          </w:tcPr>
          <w:p w14:paraId="124564D1" w14:textId="77777777" w:rsidR="006E4E65" w:rsidRPr="00637154" w:rsidRDefault="006E4E65" w:rsidP="003B4715">
            <w:pPr>
              <w:tabs>
                <w:tab w:val="decimal" w:pos="56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0" w:type="dxa"/>
            <w:tcBorders>
              <w:left w:val="nil"/>
            </w:tcBorders>
          </w:tcPr>
          <w:p w14:paraId="0B396192" w14:textId="77777777" w:rsidR="006E4E65" w:rsidRPr="00637154" w:rsidRDefault="006E4E65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05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6E4E65" w:rsidRPr="00637154" w14:paraId="4B694424" w14:textId="77777777" w:rsidTr="003B4715">
        <w:tc>
          <w:tcPr>
            <w:tcW w:w="2889" w:type="dxa"/>
            <w:tcBorders>
              <w:right w:val="nil"/>
            </w:tcBorders>
          </w:tcPr>
          <w:p w14:paraId="27B0DFD4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13" w:type="dxa"/>
            <w:tcBorders>
              <w:left w:val="nil"/>
              <w:right w:val="nil"/>
            </w:tcBorders>
          </w:tcPr>
          <w:p w14:paraId="478798B7" w14:textId="77777777" w:rsidR="006E4E65" w:rsidRPr="00637154" w:rsidRDefault="006E4E65" w:rsidP="003B4715">
            <w:pPr>
              <w:tabs>
                <w:tab w:val="decimal" w:pos="50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50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37" w:type="dxa"/>
            <w:tcBorders>
              <w:left w:val="nil"/>
              <w:right w:val="nil"/>
            </w:tcBorders>
          </w:tcPr>
          <w:p w14:paraId="37FA7002" w14:textId="77777777" w:rsidR="006E4E65" w:rsidRPr="00637154" w:rsidRDefault="006E4E65" w:rsidP="003B4715">
            <w:pPr>
              <w:tabs>
                <w:tab w:val="decimal" w:pos="56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50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90" w:type="dxa"/>
            <w:tcBorders>
              <w:left w:val="nil"/>
            </w:tcBorders>
          </w:tcPr>
          <w:p w14:paraId="1DA7DA2A" w14:textId="77777777" w:rsidR="006E4E65" w:rsidRPr="00637154" w:rsidRDefault="006E4E65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50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6E4E65" w:rsidRPr="00637154" w14:paraId="08C5D3D3" w14:textId="77777777" w:rsidTr="003B4715">
        <w:trPr>
          <w:trHeight w:val="66"/>
        </w:trPr>
        <w:tc>
          <w:tcPr>
            <w:tcW w:w="2889" w:type="dxa"/>
            <w:tcBorders>
              <w:bottom w:val="single" w:sz="4" w:space="0" w:color="000000"/>
              <w:right w:val="nil"/>
            </w:tcBorders>
          </w:tcPr>
          <w:p w14:paraId="2067EC7A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justed R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13" w:type="dxa"/>
            <w:tcBorders>
              <w:left w:val="nil"/>
              <w:bottom w:val="single" w:sz="4" w:space="0" w:color="000000"/>
              <w:right w:val="nil"/>
            </w:tcBorders>
          </w:tcPr>
          <w:p w14:paraId="4DE7BE2A" w14:textId="77777777" w:rsidR="006E4E65" w:rsidRPr="00637154" w:rsidRDefault="006E4E65" w:rsidP="003B4715">
            <w:pPr>
              <w:tabs>
                <w:tab w:val="decimal" w:pos="50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50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37" w:type="dxa"/>
            <w:tcBorders>
              <w:left w:val="nil"/>
              <w:bottom w:val="single" w:sz="4" w:space="0" w:color="000000"/>
              <w:right w:val="nil"/>
            </w:tcBorders>
          </w:tcPr>
          <w:p w14:paraId="4E7733CA" w14:textId="77777777" w:rsidR="006E4E65" w:rsidRPr="00637154" w:rsidRDefault="006E4E65" w:rsidP="003B4715">
            <w:pPr>
              <w:tabs>
                <w:tab w:val="decimal" w:pos="56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50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90" w:type="dxa"/>
            <w:tcBorders>
              <w:left w:val="nil"/>
              <w:bottom w:val="single" w:sz="4" w:space="0" w:color="000000"/>
            </w:tcBorders>
          </w:tcPr>
          <w:p w14:paraId="4E0AA0C0" w14:textId="77777777" w:rsidR="006E4E65" w:rsidRPr="00637154" w:rsidRDefault="006E4E65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50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6E4E65" w:rsidRPr="00637154" w14:paraId="3DDE9F9B" w14:textId="77777777" w:rsidTr="003B4715">
        <w:trPr>
          <w:trHeight w:val="68"/>
        </w:trPr>
        <w:tc>
          <w:tcPr>
            <w:tcW w:w="9029" w:type="dxa"/>
            <w:gridSpan w:val="4"/>
            <w:tcBorders>
              <w:top w:val="single" w:sz="4" w:space="0" w:color="000000"/>
            </w:tcBorders>
          </w:tcPr>
          <w:p w14:paraId="285BF29C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es: 1,000 permutations for estimating standard errors.</w:t>
            </w:r>
          </w:p>
          <w:p w14:paraId="6A7723E9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efficients presented are standardized coefficients.</w:t>
            </w:r>
          </w:p>
          <w:p w14:paraId="77A9884B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 &lt; .05 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 &lt; .01 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 &lt; .001</w:t>
            </w:r>
          </w:p>
        </w:tc>
      </w:tr>
    </w:tbl>
    <w:p w14:paraId="209DC89D" w14:textId="77777777" w:rsidR="006E4E65" w:rsidRPr="00637154" w:rsidRDefault="006E4E65" w:rsidP="006E4E65">
      <w:pPr>
        <w:rPr>
          <w:rFonts w:ascii="Times New Roman" w:hAnsi="Times New Roman" w:cs="Times New Roman"/>
          <w:color w:val="000000" w:themeColor="text1"/>
        </w:rPr>
      </w:pPr>
    </w:p>
    <w:tbl>
      <w:tblPr>
        <w:tblW w:w="9029" w:type="dxa"/>
        <w:tblBorders>
          <w:top w:val="nil"/>
          <w:left w:val="nil"/>
          <w:bottom w:val="nil"/>
          <w:right w:val="nil"/>
          <w:insideH w:val="nil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89"/>
        <w:gridCol w:w="2113"/>
        <w:gridCol w:w="1937"/>
        <w:gridCol w:w="2090"/>
      </w:tblGrid>
      <w:tr w:rsidR="006E4E65" w:rsidRPr="00637154" w14:paraId="2B9748EC" w14:textId="77777777" w:rsidTr="003B4715">
        <w:trPr>
          <w:trHeight w:val="270"/>
        </w:trPr>
        <w:tc>
          <w:tcPr>
            <w:tcW w:w="9029" w:type="dxa"/>
            <w:gridSpan w:val="4"/>
            <w:tcBorders>
              <w:bottom w:val="single" w:sz="4" w:space="0" w:color="000000"/>
            </w:tcBorders>
          </w:tcPr>
          <w:p w14:paraId="6025F790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6B Table. QAP regressions for YouTube trending video similarity across countries (November, N = 98).</w:t>
            </w:r>
          </w:p>
        </w:tc>
      </w:tr>
      <w:tr w:rsidR="006E4E65" w:rsidRPr="00637154" w14:paraId="7DD15755" w14:textId="77777777" w:rsidTr="003B4715">
        <w:trPr>
          <w:trHeight w:val="395"/>
        </w:trPr>
        <w:tc>
          <w:tcPr>
            <w:tcW w:w="2889" w:type="dxa"/>
            <w:vMerge w:val="restart"/>
            <w:tcBorders>
              <w:top w:val="single" w:sz="4" w:space="0" w:color="000000"/>
              <w:right w:val="nil"/>
            </w:tcBorders>
          </w:tcPr>
          <w:p w14:paraId="65D55801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6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449E0923" w14:textId="77777777" w:rsidR="006E4E65" w:rsidRPr="00637154" w:rsidRDefault="006E4E65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</w:t>
            </w:r>
          </w:p>
        </w:tc>
      </w:tr>
      <w:tr w:rsidR="006E4E65" w:rsidRPr="00637154" w14:paraId="478C786F" w14:textId="77777777" w:rsidTr="003B4715">
        <w:trPr>
          <w:trHeight w:val="141"/>
        </w:trPr>
        <w:tc>
          <w:tcPr>
            <w:tcW w:w="2889" w:type="dxa"/>
            <w:vMerge/>
            <w:tcBorders>
              <w:top w:val="single" w:sz="4" w:space="0" w:color="000000"/>
              <w:right w:val="nil"/>
            </w:tcBorders>
          </w:tcPr>
          <w:p w14:paraId="63104CFD" w14:textId="77777777" w:rsidR="006E4E65" w:rsidRPr="00637154" w:rsidRDefault="006E4E65" w:rsidP="003B47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668285" w14:textId="77777777" w:rsidR="006E4E65" w:rsidRPr="00637154" w:rsidRDefault="006E4E65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ck 1</w:t>
            </w:r>
          </w:p>
        </w:tc>
        <w:tc>
          <w:tcPr>
            <w:tcW w:w="19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A9DE6B" w14:textId="77777777" w:rsidR="006E4E65" w:rsidRPr="00637154" w:rsidRDefault="006E4E65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ck 2</w:t>
            </w:r>
          </w:p>
        </w:tc>
        <w:tc>
          <w:tcPr>
            <w:tcW w:w="2090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25C667E5" w14:textId="77777777" w:rsidR="006E4E65" w:rsidRPr="00637154" w:rsidRDefault="006E4E65" w:rsidP="003B47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ck 3</w:t>
            </w:r>
          </w:p>
        </w:tc>
      </w:tr>
      <w:tr w:rsidR="006E4E65" w:rsidRPr="00637154" w14:paraId="00E45228" w14:textId="77777777" w:rsidTr="003B4715">
        <w:trPr>
          <w:trHeight w:val="341"/>
        </w:trPr>
        <w:tc>
          <w:tcPr>
            <w:tcW w:w="2889" w:type="dxa"/>
            <w:tcBorders>
              <w:top w:val="single" w:sz="4" w:space="0" w:color="000000"/>
              <w:right w:val="nil"/>
            </w:tcBorders>
          </w:tcPr>
          <w:p w14:paraId="72F515A9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2113" w:type="dxa"/>
            <w:tcBorders>
              <w:top w:val="single" w:sz="4" w:space="0" w:color="000000"/>
              <w:left w:val="nil"/>
              <w:right w:val="nil"/>
            </w:tcBorders>
          </w:tcPr>
          <w:p w14:paraId="3F4CDE58" w14:textId="77777777" w:rsidR="006E4E65" w:rsidRPr="00637154" w:rsidRDefault="006E4E65" w:rsidP="003B4715">
            <w:pPr>
              <w:tabs>
                <w:tab w:val="decimal" w:pos="50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37" w:type="dxa"/>
            <w:tcBorders>
              <w:top w:val="single" w:sz="4" w:space="0" w:color="000000"/>
              <w:left w:val="nil"/>
              <w:right w:val="nil"/>
            </w:tcBorders>
          </w:tcPr>
          <w:p w14:paraId="02FAA9D1" w14:textId="77777777" w:rsidR="006E4E65" w:rsidRPr="00637154" w:rsidRDefault="006E4E65" w:rsidP="003B4715">
            <w:pPr>
              <w:tabs>
                <w:tab w:val="decimal" w:pos="56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90" w:type="dxa"/>
            <w:tcBorders>
              <w:top w:val="single" w:sz="4" w:space="0" w:color="000000"/>
              <w:left w:val="nil"/>
            </w:tcBorders>
          </w:tcPr>
          <w:p w14:paraId="65517437" w14:textId="77777777" w:rsidR="006E4E65" w:rsidRPr="00637154" w:rsidRDefault="006E4E65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6E4E65" w:rsidRPr="00637154" w14:paraId="69530017" w14:textId="77777777" w:rsidTr="003B4715">
        <w:trPr>
          <w:trHeight w:val="351"/>
        </w:trPr>
        <w:tc>
          <w:tcPr>
            <w:tcW w:w="2889" w:type="dxa"/>
            <w:tcBorders>
              <w:right w:val="nil"/>
            </w:tcBorders>
          </w:tcPr>
          <w:p w14:paraId="5230696D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guage composition</w:t>
            </w:r>
          </w:p>
        </w:tc>
        <w:tc>
          <w:tcPr>
            <w:tcW w:w="2113" w:type="dxa"/>
            <w:tcBorders>
              <w:left w:val="nil"/>
              <w:right w:val="nil"/>
            </w:tcBorders>
          </w:tcPr>
          <w:p w14:paraId="26494A79" w14:textId="77777777" w:rsidR="006E4E65" w:rsidRPr="00637154" w:rsidRDefault="006E4E65" w:rsidP="003B4715">
            <w:pPr>
              <w:tabs>
                <w:tab w:val="decimal" w:pos="50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37" w:type="dxa"/>
            <w:tcBorders>
              <w:left w:val="nil"/>
              <w:right w:val="nil"/>
            </w:tcBorders>
          </w:tcPr>
          <w:p w14:paraId="64BADB06" w14:textId="77777777" w:rsidR="006E4E65" w:rsidRPr="00637154" w:rsidRDefault="006E4E65" w:rsidP="003B4715">
            <w:pPr>
              <w:tabs>
                <w:tab w:val="decimal" w:pos="56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90" w:type="dxa"/>
            <w:tcBorders>
              <w:left w:val="nil"/>
            </w:tcBorders>
          </w:tcPr>
          <w:p w14:paraId="6F715190" w14:textId="77777777" w:rsidR="006E4E65" w:rsidRPr="00637154" w:rsidRDefault="006E4E65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6E4E65" w:rsidRPr="00637154" w14:paraId="007254FD" w14:textId="77777777" w:rsidTr="003B4715">
        <w:trPr>
          <w:trHeight w:val="333"/>
        </w:trPr>
        <w:tc>
          <w:tcPr>
            <w:tcW w:w="2889" w:type="dxa"/>
            <w:tcBorders>
              <w:right w:val="nil"/>
            </w:tcBorders>
          </w:tcPr>
          <w:p w14:paraId="30375915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aring border</w:t>
            </w:r>
          </w:p>
        </w:tc>
        <w:tc>
          <w:tcPr>
            <w:tcW w:w="2113" w:type="dxa"/>
            <w:tcBorders>
              <w:left w:val="nil"/>
              <w:right w:val="nil"/>
            </w:tcBorders>
          </w:tcPr>
          <w:p w14:paraId="56615597" w14:textId="77777777" w:rsidR="006E4E65" w:rsidRPr="00637154" w:rsidRDefault="006E4E65" w:rsidP="003B4715">
            <w:pPr>
              <w:tabs>
                <w:tab w:val="decimal" w:pos="50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37" w:type="dxa"/>
            <w:tcBorders>
              <w:left w:val="nil"/>
              <w:right w:val="nil"/>
            </w:tcBorders>
          </w:tcPr>
          <w:p w14:paraId="6F1D6F53" w14:textId="77777777" w:rsidR="006E4E65" w:rsidRPr="00637154" w:rsidRDefault="006E4E65" w:rsidP="003B4715">
            <w:pPr>
              <w:tabs>
                <w:tab w:val="decimal" w:pos="56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90" w:type="dxa"/>
            <w:tcBorders>
              <w:left w:val="nil"/>
            </w:tcBorders>
          </w:tcPr>
          <w:p w14:paraId="5744AB74" w14:textId="77777777" w:rsidR="006E4E65" w:rsidRPr="00637154" w:rsidRDefault="006E4E65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6E4E65" w:rsidRPr="00637154" w14:paraId="1BC7C401" w14:textId="77777777" w:rsidTr="003B4715">
        <w:trPr>
          <w:trHeight w:val="342"/>
        </w:trPr>
        <w:tc>
          <w:tcPr>
            <w:tcW w:w="2889" w:type="dxa"/>
            <w:tcBorders>
              <w:right w:val="nil"/>
            </w:tcBorders>
          </w:tcPr>
          <w:p w14:paraId="3D332B34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ternet market size </w:t>
            </w:r>
          </w:p>
        </w:tc>
        <w:tc>
          <w:tcPr>
            <w:tcW w:w="2113" w:type="dxa"/>
            <w:tcBorders>
              <w:left w:val="nil"/>
              <w:right w:val="nil"/>
            </w:tcBorders>
          </w:tcPr>
          <w:p w14:paraId="6F0D33B2" w14:textId="77777777" w:rsidR="006E4E65" w:rsidRPr="00637154" w:rsidRDefault="006E4E65" w:rsidP="003B4715">
            <w:pPr>
              <w:tabs>
                <w:tab w:val="decimal" w:pos="50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37" w:type="dxa"/>
            <w:tcBorders>
              <w:left w:val="nil"/>
              <w:right w:val="nil"/>
            </w:tcBorders>
          </w:tcPr>
          <w:p w14:paraId="688515BE" w14:textId="77777777" w:rsidR="006E4E65" w:rsidRPr="00637154" w:rsidRDefault="006E4E65" w:rsidP="003B4715">
            <w:pPr>
              <w:tabs>
                <w:tab w:val="decimal" w:pos="56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3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90" w:type="dxa"/>
            <w:tcBorders>
              <w:left w:val="nil"/>
            </w:tcBorders>
          </w:tcPr>
          <w:p w14:paraId="54A01162" w14:textId="77777777" w:rsidR="006E4E65" w:rsidRPr="00637154" w:rsidRDefault="006E4E65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3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6E4E65" w:rsidRPr="00637154" w14:paraId="215625B0" w14:textId="77777777" w:rsidTr="003B4715">
        <w:trPr>
          <w:trHeight w:val="333"/>
        </w:trPr>
        <w:tc>
          <w:tcPr>
            <w:tcW w:w="2889" w:type="dxa"/>
            <w:tcBorders>
              <w:right w:val="nil"/>
            </w:tcBorders>
          </w:tcPr>
          <w:p w14:paraId="59B72750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 effect</w:t>
            </w:r>
          </w:p>
        </w:tc>
        <w:tc>
          <w:tcPr>
            <w:tcW w:w="2113" w:type="dxa"/>
            <w:tcBorders>
              <w:left w:val="nil"/>
              <w:right w:val="nil"/>
            </w:tcBorders>
          </w:tcPr>
          <w:p w14:paraId="626C16CE" w14:textId="77777777" w:rsidR="006E4E65" w:rsidRPr="00637154" w:rsidRDefault="006E4E65" w:rsidP="003B4715">
            <w:pPr>
              <w:tabs>
                <w:tab w:val="decimal" w:pos="50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nil"/>
              <w:right w:val="nil"/>
            </w:tcBorders>
          </w:tcPr>
          <w:p w14:paraId="67B3C881" w14:textId="77777777" w:rsidR="006E4E65" w:rsidRPr="00637154" w:rsidRDefault="006E4E65" w:rsidP="003B4715">
            <w:pPr>
              <w:tabs>
                <w:tab w:val="decimal" w:pos="56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2090" w:type="dxa"/>
            <w:tcBorders>
              <w:left w:val="nil"/>
            </w:tcBorders>
          </w:tcPr>
          <w:p w14:paraId="771FFDBD" w14:textId="77777777" w:rsidR="006E4E65" w:rsidRPr="00637154" w:rsidRDefault="006E4E65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</w:tr>
      <w:tr w:rsidR="006E4E65" w:rsidRPr="00637154" w14:paraId="2D7A63D1" w14:textId="77777777" w:rsidTr="003B4715">
        <w:trPr>
          <w:trHeight w:val="432"/>
        </w:trPr>
        <w:tc>
          <w:tcPr>
            <w:tcW w:w="2889" w:type="dxa"/>
            <w:tcBorders>
              <w:right w:val="nil"/>
            </w:tcBorders>
          </w:tcPr>
          <w:p w14:paraId="00F08551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glish prevalence</w:t>
            </w:r>
          </w:p>
        </w:tc>
        <w:tc>
          <w:tcPr>
            <w:tcW w:w="2113" w:type="dxa"/>
            <w:tcBorders>
              <w:left w:val="nil"/>
              <w:right w:val="nil"/>
            </w:tcBorders>
          </w:tcPr>
          <w:p w14:paraId="263726A1" w14:textId="77777777" w:rsidR="006E4E65" w:rsidRPr="00637154" w:rsidRDefault="006E4E65" w:rsidP="003B4715">
            <w:pPr>
              <w:tabs>
                <w:tab w:val="decimal" w:pos="50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7" w:type="dxa"/>
            <w:tcBorders>
              <w:left w:val="nil"/>
              <w:right w:val="nil"/>
            </w:tcBorders>
          </w:tcPr>
          <w:p w14:paraId="2CD1BCCA" w14:textId="77777777" w:rsidR="006E4E65" w:rsidRPr="00637154" w:rsidRDefault="006E4E65" w:rsidP="003B4715">
            <w:pPr>
              <w:tabs>
                <w:tab w:val="decimal" w:pos="56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0" w:type="dxa"/>
            <w:tcBorders>
              <w:left w:val="nil"/>
            </w:tcBorders>
          </w:tcPr>
          <w:p w14:paraId="05446F9C" w14:textId="77777777" w:rsidR="006E4E65" w:rsidRPr="00637154" w:rsidRDefault="006E4E65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04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6E4E65" w:rsidRPr="00637154" w14:paraId="3EA3AE89" w14:textId="77777777" w:rsidTr="003B4715">
        <w:tc>
          <w:tcPr>
            <w:tcW w:w="2889" w:type="dxa"/>
            <w:tcBorders>
              <w:right w:val="nil"/>
            </w:tcBorders>
          </w:tcPr>
          <w:p w14:paraId="4B54043B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13" w:type="dxa"/>
            <w:tcBorders>
              <w:left w:val="nil"/>
              <w:right w:val="nil"/>
            </w:tcBorders>
          </w:tcPr>
          <w:p w14:paraId="71332F93" w14:textId="77777777" w:rsidR="006E4E65" w:rsidRPr="00637154" w:rsidRDefault="006E4E65" w:rsidP="003B4715">
            <w:pPr>
              <w:tabs>
                <w:tab w:val="decimal" w:pos="50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7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37" w:type="dxa"/>
            <w:tcBorders>
              <w:left w:val="nil"/>
              <w:right w:val="nil"/>
            </w:tcBorders>
          </w:tcPr>
          <w:p w14:paraId="53B4FE5B" w14:textId="77777777" w:rsidR="006E4E65" w:rsidRPr="00637154" w:rsidRDefault="006E4E65" w:rsidP="003B4715">
            <w:pPr>
              <w:tabs>
                <w:tab w:val="decimal" w:pos="56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7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90" w:type="dxa"/>
            <w:tcBorders>
              <w:left w:val="nil"/>
            </w:tcBorders>
          </w:tcPr>
          <w:p w14:paraId="618ECEE2" w14:textId="77777777" w:rsidR="006E4E65" w:rsidRPr="00637154" w:rsidRDefault="006E4E65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7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6E4E65" w:rsidRPr="00637154" w14:paraId="2795096C" w14:textId="77777777" w:rsidTr="003B4715">
        <w:trPr>
          <w:trHeight w:val="66"/>
        </w:trPr>
        <w:tc>
          <w:tcPr>
            <w:tcW w:w="2889" w:type="dxa"/>
            <w:tcBorders>
              <w:bottom w:val="single" w:sz="4" w:space="0" w:color="000000"/>
              <w:right w:val="nil"/>
            </w:tcBorders>
          </w:tcPr>
          <w:p w14:paraId="286B8FF8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justed R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13" w:type="dxa"/>
            <w:tcBorders>
              <w:left w:val="nil"/>
              <w:bottom w:val="single" w:sz="4" w:space="0" w:color="000000"/>
              <w:right w:val="nil"/>
            </w:tcBorders>
          </w:tcPr>
          <w:p w14:paraId="417EDA89" w14:textId="77777777" w:rsidR="006E4E65" w:rsidRPr="00637154" w:rsidRDefault="006E4E65" w:rsidP="003B4715">
            <w:pPr>
              <w:tabs>
                <w:tab w:val="decimal" w:pos="507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7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37" w:type="dxa"/>
            <w:tcBorders>
              <w:left w:val="nil"/>
              <w:bottom w:val="single" w:sz="4" w:space="0" w:color="000000"/>
              <w:right w:val="nil"/>
            </w:tcBorders>
          </w:tcPr>
          <w:p w14:paraId="3A929183" w14:textId="77777777" w:rsidR="006E4E65" w:rsidRPr="00637154" w:rsidRDefault="006E4E65" w:rsidP="003B4715">
            <w:pPr>
              <w:tabs>
                <w:tab w:val="decimal" w:pos="562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7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090" w:type="dxa"/>
            <w:tcBorders>
              <w:left w:val="nil"/>
              <w:bottom w:val="single" w:sz="4" w:space="0" w:color="000000"/>
            </w:tcBorders>
          </w:tcPr>
          <w:p w14:paraId="23E51CF8" w14:textId="77777777" w:rsidR="006E4E65" w:rsidRPr="00637154" w:rsidRDefault="006E4E65" w:rsidP="003B4715">
            <w:pPr>
              <w:tabs>
                <w:tab w:val="decimal" w:pos="689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7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6E4E65" w:rsidRPr="00637154" w14:paraId="05D92E29" w14:textId="77777777" w:rsidTr="003B4715">
        <w:trPr>
          <w:trHeight w:val="68"/>
        </w:trPr>
        <w:tc>
          <w:tcPr>
            <w:tcW w:w="9029" w:type="dxa"/>
            <w:gridSpan w:val="4"/>
            <w:tcBorders>
              <w:top w:val="single" w:sz="4" w:space="0" w:color="000000"/>
            </w:tcBorders>
          </w:tcPr>
          <w:p w14:paraId="1B9737F9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es: 1,000 permutations for estimating standard errors.</w:t>
            </w:r>
          </w:p>
          <w:p w14:paraId="134B06BA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efficients presented are standardized coefficients.</w:t>
            </w:r>
          </w:p>
          <w:p w14:paraId="404DDB0C" w14:textId="77777777" w:rsidR="006E4E65" w:rsidRPr="00637154" w:rsidRDefault="006E4E65" w:rsidP="003B471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 &lt; .05 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 &lt; .01 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 &lt; .001</w:t>
            </w:r>
          </w:p>
        </w:tc>
      </w:tr>
    </w:tbl>
    <w:p w14:paraId="62E3ADC9" w14:textId="77777777" w:rsidR="006E4E65" w:rsidRDefault="006E4E65"/>
    <w:sectPr w:rsidR="006E4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E65"/>
    <w:rsid w:val="006E4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4E332"/>
  <w15:chartTrackingRefBased/>
  <w15:docId w15:val="{01E9C08C-7EBC-465E-8F89-5A62C3FB6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12-21T05:39:00Z</dcterms:created>
  <dcterms:modified xsi:type="dcterms:W3CDTF">2022-12-21T05:39:00Z</dcterms:modified>
</cp:coreProperties>
</file>